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79C77" w14:textId="19EFE8C4" w:rsidR="003F7254" w:rsidRPr="003F7254" w:rsidRDefault="005A5C97" w:rsidP="003F7254">
      <w:pPr>
        <w:spacing w:line="360" w:lineRule="auto"/>
        <w:rPr>
          <w:rFonts w:eastAsia="SimSun"/>
          <w:b/>
          <w:bCs/>
        </w:rPr>
      </w:pPr>
      <w:r w:rsidRPr="005A5C97">
        <w:rPr>
          <w:rFonts w:eastAsia="SimSun"/>
          <w:b/>
          <w:bCs/>
        </w:rPr>
        <w:t>Supplementary Table S1</w:t>
      </w:r>
      <w:r w:rsidR="00175E18" w:rsidRPr="000C450B">
        <w:rPr>
          <w:rFonts w:eastAsia="SimSun"/>
          <w:b/>
          <w:bCs/>
        </w:rPr>
        <w:t>: Clinical</w:t>
      </w:r>
      <w:r w:rsidR="003F7254">
        <w:rPr>
          <w:rFonts w:eastAsia="SimSun"/>
          <w:b/>
          <w:bCs/>
        </w:rPr>
        <w:t>, pathological</w:t>
      </w:r>
      <w:r w:rsidR="009B4919">
        <w:rPr>
          <w:rFonts w:eastAsia="SimSun"/>
          <w:b/>
          <w:bCs/>
        </w:rPr>
        <w:t>,</w:t>
      </w:r>
      <w:r w:rsidR="00175E18" w:rsidRPr="000C450B">
        <w:rPr>
          <w:rFonts w:eastAsia="SimSun"/>
          <w:b/>
          <w:bCs/>
        </w:rPr>
        <w:t xml:space="preserve"> and genetic characteristics of NIID</w:t>
      </w:r>
      <w:r w:rsidR="00175E18">
        <w:rPr>
          <w:rFonts w:eastAsia="SimSun" w:hint="eastAsia"/>
          <w:b/>
          <w:bCs/>
        </w:rPr>
        <w:t xml:space="preserve"> </w:t>
      </w:r>
      <w:r w:rsidR="00175E18">
        <w:rPr>
          <w:rFonts w:eastAsia="SimSun"/>
          <w:b/>
          <w:bCs/>
        </w:rPr>
        <w:t>patients</w:t>
      </w:r>
    </w:p>
    <w:tbl>
      <w:tblPr>
        <w:tblStyle w:val="a3"/>
        <w:tblW w:w="5102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5"/>
        <w:gridCol w:w="909"/>
        <w:gridCol w:w="1356"/>
        <w:gridCol w:w="1986"/>
        <w:gridCol w:w="3832"/>
        <w:gridCol w:w="1131"/>
        <w:gridCol w:w="1274"/>
        <w:gridCol w:w="1487"/>
      </w:tblGrid>
      <w:tr w:rsidR="008B0EAD" w:rsidRPr="006E6886" w14:paraId="0529F892" w14:textId="77777777" w:rsidTr="008B0EAD">
        <w:trPr>
          <w:trHeight w:val="441"/>
        </w:trPr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A6650" w14:textId="77777777" w:rsidR="003F7254" w:rsidRPr="004068A1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bookmarkStart w:id="0" w:name="_Hlk103847982"/>
            <w:bookmarkStart w:id="1" w:name="_Hlk99547059"/>
            <w:r w:rsidRPr="004068A1">
              <w:rPr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3BFD0" w14:textId="77777777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D1165">
              <w:rPr>
                <w:b/>
                <w:bCs/>
                <w:sz w:val="18"/>
                <w:szCs w:val="18"/>
              </w:rPr>
              <w:t>Sex</w:t>
            </w:r>
            <w:r>
              <w:rPr>
                <w:rFonts w:hint="eastAsia"/>
                <w:b/>
                <w:bCs/>
                <w:sz w:val="18"/>
                <w:szCs w:val="18"/>
              </w:rPr>
              <w:t>/Age(y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2639B" w14:textId="77777777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AO</w:t>
            </w:r>
            <w:r>
              <w:rPr>
                <w:rFonts w:hint="eastAsia"/>
                <w:b/>
                <w:bCs/>
                <w:sz w:val="18"/>
                <w:szCs w:val="18"/>
              </w:rPr>
              <w:t>(y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27156" w14:textId="6AD51142" w:rsidR="003F7254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4115D" w14:textId="2842C027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itial symptoms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B17BE" w14:textId="77777777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rFonts w:hint="eastAsia"/>
                <w:b/>
                <w:bCs/>
                <w:sz w:val="18"/>
                <w:szCs w:val="18"/>
              </w:rPr>
              <w:t>ther manife</w:t>
            </w:r>
            <w:r>
              <w:rPr>
                <w:b/>
                <w:bCs/>
                <w:sz w:val="18"/>
                <w:szCs w:val="18"/>
              </w:rPr>
              <w:t>station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AB0B5" w14:textId="77777777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ain MRI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9F03D" w14:textId="0582B0EF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8D1165">
              <w:rPr>
                <w:rFonts w:hint="eastAsia"/>
                <w:b/>
                <w:bCs/>
                <w:sz w:val="18"/>
                <w:szCs w:val="18"/>
              </w:rPr>
              <w:t>S</w:t>
            </w:r>
            <w:r w:rsidRPr="008D1165">
              <w:rPr>
                <w:b/>
                <w:bCs/>
                <w:sz w:val="18"/>
                <w:szCs w:val="18"/>
              </w:rPr>
              <w:t>kin biopsy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2309F" w14:textId="5DF16E5E" w:rsidR="003F7254" w:rsidRPr="008D1165" w:rsidRDefault="003F7254" w:rsidP="003F725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C repeats</w:t>
            </w:r>
          </w:p>
        </w:tc>
      </w:tr>
      <w:bookmarkEnd w:id="0"/>
      <w:bookmarkEnd w:id="1"/>
      <w:tr w:rsidR="008B0EAD" w:rsidRPr="004068A1" w14:paraId="03907892" w14:textId="77777777" w:rsidTr="008B0EAD">
        <w:trPr>
          <w:trHeight w:val="20"/>
        </w:trPr>
        <w:tc>
          <w:tcPr>
            <w:tcW w:w="398" w:type="pct"/>
            <w:tcBorders>
              <w:top w:val="nil"/>
              <w:bottom w:val="nil"/>
            </w:tcBorders>
          </w:tcPr>
          <w:p w14:paraId="6E378B14" w14:textId="764A8524" w:rsidR="003F7254" w:rsidRPr="008D1165" w:rsidRDefault="003F7254" w:rsidP="006B0B81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IID </w:t>
            </w:r>
            <w:r w:rsidR="002F5CFC">
              <w:rPr>
                <w:sz w:val="18"/>
                <w:szCs w:val="18"/>
              </w:rPr>
              <w:t>case</w:t>
            </w:r>
            <w:r>
              <w:rPr>
                <w:rFonts w:hint="eastAsia"/>
                <w:sz w:val="18"/>
                <w:szCs w:val="18"/>
              </w:rPr>
              <w:t>#</w:t>
            </w:r>
            <w:r w:rsidR="002E6B4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63DF8223" w14:textId="77777777" w:rsidR="003F7254" w:rsidRPr="008D1165" w:rsidRDefault="003F7254" w:rsidP="006B0B81">
            <w:pPr>
              <w:spacing w:line="2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10906CEF" w14:textId="77777777" w:rsidR="003F7254" w:rsidRPr="008D1165" w:rsidRDefault="003F7254" w:rsidP="006B0B81">
            <w:pPr>
              <w:spacing w:line="28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409A9E03" w14:textId="7F82A90F" w:rsidR="003F7254" w:rsidRPr="006C2B81" w:rsidRDefault="003F7254" w:rsidP="006B0B81">
            <w:pPr>
              <w:spacing w:line="280" w:lineRule="exact"/>
              <w:rPr>
                <w:sz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FAFB5BD" w14:textId="645233D0" w:rsidR="003F7254" w:rsidRPr="008D1165" w:rsidRDefault="003F7254" w:rsidP="006B0B81">
            <w:pPr>
              <w:spacing w:line="280" w:lineRule="exact"/>
              <w:jc w:val="left"/>
              <w:rPr>
                <w:sz w:val="18"/>
                <w:szCs w:val="18"/>
              </w:rPr>
            </w:pPr>
            <w:r w:rsidRPr="006C2B81">
              <w:rPr>
                <w:sz w:val="18"/>
              </w:rPr>
              <w:t>Weakness</w:t>
            </w:r>
            <w:r>
              <w:rPr>
                <w:sz w:val="18"/>
              </w:rPr>
              <w:t xml:space="preserve"> </w:t>
            </w:r>
            <w:r w:rsidRPr="006C2B81">
              <w:rPr>
                <w:sz w:val="18"/>
              </w:rPr>
              <w:t>in legs</w:t>
            </w:r>
          </w:p>
        </w:tc>
        <w:tc>
          <w:tcPr>
            <w:tcW w:w="1345" w:type="pct"/>
            <w:tcBorders>
              <w:top w:val="nil"/>
              <w:bottom w:val="nil"/>
            </w:tcBorders>
          </w:tcPr>
          <w:p w14:paraId="62DBCDE1" w14:textId="77777777" w:rsidR="003F7254" w:rsidRPr="008D1165" w:rsidRDefault="003F7254" w:rsidP="000400BE">
            <w:pPr>
              <w:spacing w:line="280" w:lineRule="exact"/>
              <w:rPr>
                <w:sz w:val="18"/>
                <w:szCs w:val="18"/>
              </w:rPr>
            </w:pPr>
            <w:r w:rsidRPr="00EF331C">
              <w:rPr>
                <w:sz w:val="18"/>
                <w:szCs w:val="18"/>
              </w:rPr>
              <w:t>Drowsiness</w:t>
            </w:r>
            <w:r>
              <w:rPr>
                <w:sz w:val="18"/>
                <w:szCs w:val="18"/>
              </w:rPr>
              <w:t>, m</w:t>
            </w:r>
            <w:r w:rsidRPr="00EF331C">
              <w:rPr>
                <w:sz w:val="18"/>
                <w:szCs w:val="18"/>
              </w:rPr>
              <w:t>emory impairment</w:t>
            </w:r>
            <w:r>
              <w:rPr>
                <w:rFonts w:hint="eastAsia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u</w:t>
            </w:r>
            <w:r w:rsidRPr="000A66CE">
              <w:rPr>
                <w:sz w:val="18"/>
                <w:szCs w:val="18"/>
              </w:rPr>
              <w:t>rinary and fecal problems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25760FC0" w14:textId="77777777" w:rsidR="003F7254" w:rsidRPr="000A66CE" w:rsidRDefault="003F725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D46F884" w14:textId="77777777" w:rsidR="003F7254" w:rsidRPr="008D1165" w:rsidRDefault="003F725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8D1165">
              <w:rPr>
                <w:sz w:val="18"/>
                <w:szCs w:val="18"/>
              </w:rPr>
              <w:t>p62+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66B8A988" w14:textId="77777777" w:rsidR="003F7254" w:rsidRPr="008D1165" w:rsidRDefault="003F725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</w:tr>
      <w:tr w:rsidR="008B0EAD" w:rsidRPr="004068A1" w14:paraId="12353DEE" w14:textId="77777777" w:rsidTr="008B0EAD">
        <w:trPr>
          <w:trHeight w:val="20"/>
        </w:trPr>
        <w:tc>
          <w:tcPr>
            <w:tcW w:w="398" w:type="pct"/>
            <w:tcBorders>
              <w:top w:val="nil"/>
              <w:bottom w:val="nil"/>
            </w:tcBorders>
          </w:tcPr>
          <w:p w14:paraId="3CAE0C2D" w14:textId="7BD373E4" w:rsidR="002E6B44" w:rsidRDefault="002E6B44" w:rsidP="006B0B81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IID </w:t>
            </w:r>
            <w:r w:rsidR="002F5CFC">
              <w:rPr>
                <w:sz w:val="18"/>
                <w:szCs w:val="18"/>
              </w:rPr>
              <w:t>case</w:t>
            </w:r>
            <w:r>
              <w:rPr>
                <w:rFonts w:hint="eastAsia"/>
                <w:sz w:val="18"/>
                <w:szCs w:val="18"/>
              </w:rPr>
              <w:t>#2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7C15E486" w14:textId="15C22CAA" w:rsidR="002E6B44" w:rsidRDefault="002E6B44" w:rsidP="006B0B81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/69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14:paraId="6EECE223" w14:textId="553823C3" w:rsidR="002E6B44" w:rsidRDefault="002E6B44" w:rsidP="006B0B81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14:paraId="10AC437E" w14:textId="65C0DDE8" w:rsidR="002E6B44" w:rsidRDefault="002E6B44" w:rsidP="006B0B81">
            <w:pPr>
              <w:spacing w:line="2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BA5E61B" w14:textId="330E06F7" w:rsidR="002E6B44" w:rsidRPr="006C2B81" w:rsidRDefault="002E6B44" w:rsidP="006B0B81">
            <w:pPr>
              <w:spacing w:line="280" w:lineRule="exact"/>
              <w:rPr>
                <w:sz w:val="18"/>
              </w:rPr>
            </w:pPr>
            <w:r w:rsidRPr="003F7254">
              <w:rPr>
                <w:sz w:val="18"/>
                <w:szCs w:val="18"/>
              </w:rPr>
              <w:t>Stroke-like episodes</w:t>
            </w:r>
          </w:p>
        </w:tc>
        <w:tc>
          <w:tcPr>
            <w:tcW w:w="1345" w:type="pct"/>
            <w:tcBorders>
              <w:top w:val="nil"/>
              <w:bottom w:val="nil"/>
            </w:tcBorders>
          </w:tcPr>
          <w:p w14:paraId="66796F86" w14:textId="3C2E0AF8" w:rsidR="002E6B44" w:rsidRPr="00EF331C" w:rsidRDefault="002E6B44" w:rsidP="000400BE">
            <w:pPr>
              <w:spacing w:line="2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</w:t>
            </w:r>
            <w:r w:rsidRPr="003F7254">
              <w:rPr>
                <w:sz w:val="18"/>
                <w:szCs w:val="18"/>
              </w:rPr>
              <w:t>mb weakness, dizziness, difficulty urinating, constipation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5BB86017" w14:textId="4D67B2BF" w:rsidR="002E6B44" w:rsidRDefault="002E6B4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B4B2839" w14:textId="1E411D62" w:rsidR="002E6B44" w:rsidRPr="008D1165" w:rsidRDefault="002E6B4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8D1165">
              <w:rPr>
                <w:sz w:val="18"/>
                <w:szCs w:val="18"/>
              </w:rPr>
              <w:t>p62+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1D52F2B1" w14:textId="431103D4" w:rsidR="002E6B44" w:rsidRDefault="002E6B4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 w:rsidR="008B0EAD" w:rsidRPr="004068A1" w14:paraId="27479285" w14:textId="77777777" w:rsidTr="008B0EAD">
        <w:trPr>
          <w:trHeight w:val="813"/>
        </w:trPr>
        <w:tc>
          <w:tcPr>
            <w:tcW w:w="398" w:type="pct"/>
            <w:tcBorders>
              <w:top w:val="nil"/>
              <w:bottom w:val="single" w:sz="4" w:space="0" w:color="auto"/>
            </w:tcBorders>
          </w:tcPr>
          <w:p w14:paraId="586E1B6E" w14:textId="2B3F06F4" w:rsidR="002E6B44" w:rsidRPr="008D1165" w:rsidRDefault="002E6B44" w:rsidP="003F7254">
            <w:pPr>
              <w:spacing w:line="28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IID </w:t>
            </w:r>
            <w:r w:rsidR="002F5CFC">
              <w:rPr>
                <w:sz w:val="18"/>
                <w:szCs w:val="18"/>
              </w:rPr>
              <w:t>c</w:t>
            </w:r>
            <w:bookmarkStart w:id="2" w:name="_GoBack"/>
            <w:bookmarkEnd w:id="2"/>
            <w:r w:rsidR="002F5CFC">
              <w:rPr>
                <w:sz w:val="18"/>
                <w:szCs w:val="18"/>
              </w:rPr>
              <w:t>ase</w:t>
            </w:r>
            <w:r>
              <w:rPr>
                <w:rFonts w:hint="eastAsia"/>
                <w:sz w:val="18"/>
                <w:szCs w:val="18"/>
              </w:rPr>
              <w:t>#3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</w:tcPr>
          <w:p w14:paraId="131F331D" w14:textId="51A83F71" w:rsidR="002E6B44" w:rsidRPr="008D1165" w:rsidRDefault="002E6B44" w:rsidP="006B0B81">
            <w:pPr>
              <w:spacing w:line="28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9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14:paraId="2EF8A572" w14:textId="36AEC299" w:rsidR="002E6B44" w:rsidRPr="008D1165" w:rsidRDefault="002E6B44" w:rsidP="006B0B81">
            <w:pPr>
              <w:spacing w:line="28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14:paraId="2751090D" w14:textId="529CAC5E" w:rsidR="002E6B44" w:rsidRPr="00AA649E" w:rsidRDefault="002E6B44" w:rsidP="006B0B81">
            <w:pPr>
              <w:spacing w:line="28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13EFCBF3" w14:textId="696F98C0" w:rsidR="002E6B44" w:rsidRPr="008D1165" w:rsidRDefault="002E6B44" w:rsidP="006B0B81">
            <w:pPr>
              <w:spacing w:line="280" w:lineRule="exact"/>
              <w:jc w:val="left"/>
              <w:rPr>
                <w:sz w:val="18"/>
                <w:szCs w:val="18"/>
              </w:rPr>
            </w:pPr>
            <w:r w:rsidRPr="003F7254">
              <w:rPr>
                <w:sz w:val="18"/>
                <w:szCs w:val="18"/>
              </w:rPr>
              <w:t>Paroxysmal headache and abnormal behavior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</w:tcPr>
          <w:p w14:paraId="716FF254" w14:textId="0D16ED97" w:rsidR="002E6B44" w:rsidRPr="008D1165" w:rsidRDefault="002E6B44" w:rsidP="008B0EAD">
            <w:pPr>
              <w:spacing w:line="280" w:lineRule="exact"/>
              <w:rPr>
                <w:sz w:val="18"/>
                <w:szCs w:val="18"/>
              </w:rPr>
            </w:pPr>
            <w:r w:rsidRPr="003F7254">
              <w:rPr>
                <w:rFonts w:hint="eastAsia"/>
                <w:sz w:val="18"/>
                <w:szCs w:val="18"/>
              </w:rPr>
              <w:t>Personality changes</w:t>
            </w:r>
            <w:r w:rsidRPr="003F7254">
              <w:rPr>
                <w:rFonts w:hint="eastAsia"/>
                <w:sz w:val="18"/>
                <w:szCs w:val="18"/>
              </w:rPr>
              <w:t>，</w:t>
            </w:r>
            <w:r w:rsidRPr="003F7254">
              <w:rPr>
                <w:rFonts w:hint="eastAsia"/>
                <w:sz w:val="18"/>
                <w:szCs w:val="18"/>
              </w:rPr>
              <w:t>cognitive decline</w:t>
            </w:r>
            <w:r w:rsidRPr="003F7254">
              <w:rPr>
                <w:rFonts w:hint="eastAsia"/>
                <w:sz w:val="18"/>
                <w:szCs w:val="18"/>
              </w:rPr>
              <w:t>，</w:t>
            </w:r>
            <w:r w:rsidRPr="003F7254">
              <w:rPr>
                <w:rFonts w:hint="eastAsia"/>
                <w:sz w:val="18"/>
                <w:szCs w:val="18"/>
              </w:rPr>
              <w:t>repeated syncope</w:t>
            </w:r>
            <w:r w:rsidRPr="003F7254">
              <w:rPr>
                <w:rFonts w:hint="eastAsia"/>
                <w:sz w:val="18"/>
                <w:szCs w:val="18"/>
              </w:rPr>
              <w:t>，</w:t>
            </w:r>
            <w:r w:rsidRPr="003F7254">
              <w:rPr>
                <w:rFonts w:hint="eastAsia"/>
                <w:sz w:val="18"/>
                <w:szCs w:val="18"/>
              </w:rPr>
              <w:t>difficulty urinating</w:t>
            </w:r>
            <w:r w:rsidRPr="003F7254">
              <w:rPr>
                <w:rFonts w:hint="eastAsia"/>
                <w:sz w:val="18"/>
                <w:szCs w:val="18"/>
              </w:rPr>
              <w:t>，</w:t>
            </w:r>
            <w:r w:rsidRPr="003F7254">
              <w:rPr>
                <w:rFonts w:hint="eastAsia"/>
                <w:sz w:val="18"/>
                <w:szCs w:val="18"/>
              </w:rPr>
              <w:t>fecal incontinence</w:t>
            </w:r>
            <w:r w:rsidR="008B0EAD">
              <w:rPr>
                <w:sz w:val="18"/>
                <w:szCs w:val="18"/>
              </w:rPr>
              <w:t>,</w:t>
            </w:r>
            <w:r w:rsidR="008B0EAD" w:rsidRPr="008B0EAD">
              <w:rPr>
                <w:sz w:val="18"/>
                <w:szCs w:val="18"/>
              </w:rPr>
              <w:t xml:space="preserve"> ultimately died of respiratory failure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6EB08489" w14:textId="77777777" w:rsidR="002E6B44" w:rsidRPr="008D1165" w:rsidRDefault="002E6B4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04D97E13" w14:textId="77777777" w:rsidR="002E6B44" w:rsidRPr="008D1165" w:rsidRDefault="002E6B4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8D1165">
              <w:rPr>
                <w:sz w:val="18"/>
                <w:szCs w:val="18"/>
              </w:rPr>
              <w:t>p62+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6C64D96" w14:textId="5C458DFE" w:rsidR="002E6B44" w:rsidRPr="008D1165" w:rsidRDefault="002E6B44" w:rsidP="006B0B81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</w:tbl>
    <w:p w14:paraId="319DCF23" w14:textId="5C7AD5AD" w:rsidR="009327BD" w:rsidRDefault="009327BD" w:rsidP="009327BD">
      <w:pPr>
        <w:rPr>
          <w:rFonts w:eastAsia="SimSun"/>
          <w:sz w:val="18"/>
          <w:szCs w:val="20"/>
        </w:rPr>
      </w:pPr>
      <w:r w:rsidRPr="004068A1">
        <w:rPr>
          <w:rFonts w:eastAsia="SimSun"/>
          <w:b/>
          <w:bCs/>
          <w:sz w:val="18"/>
          <w:szCs w:val="20"/>
        </w:rPr>
        <w:t>Abbreviation</w:t>
      </w:r>
      <w:r>
        <w:rPr>
          <w:rFonts w:eastAsia="SimSun" w:hint="eastAsia"/>
          <w:b/>
          <w:bCs/>
          <w:sz w:val="18"/>
          <w:szCs w:val="20"/>
        </w:rPr>
        <w:t>s</w:t>
      </w:r>
      <w:r w:rsidRPr="004068A1">
        <w:rPr>
          <w:rFonts w:eastAsia="SimSun"/>
          <w:b/>
          <w:bCs/>
          <w:sz w:val="18"/>
          <w:szCs w:val="20"/>
        </w:rPr>
        <w:t>:</w:t>
      </w:r>
      <w:r w:rsidRPr="004068A1">
        <w:rPr>
          <w:rFonts w:eastAsia="SimSun"/>
          <w:sz w:val="18"/>
          <w:szCs w:val="20"/>
        </w:rPr>
        <w:t xml:space="preserve"> </w:t>
      </w:r>
      <w:r w:rsidRPr="00855556">
        <w:rPr>
          <w:rFonts w:eastAsia="SimSun"/>
          <w:sz w:val="18"/>
          <w:szCs w:val="20"/>
        </w:rPr>
        <w:t xml:space="preserve">NIID: neuronal </w:t>
      </w:r>
      <w:proofErr w:type="spellStart"/>
      <w:r w:rsidRPr="00855556">
        <w:rPr>
          <w:rFonts w:eastAsia="SimSun"/>
          <w:sz w:val="18"/>
          <w:szCs w:val="20"/>
        </w:rPr>
        <w:t>intranuclear</w:t>
      </w:r>
      <w:proofErr w:type="spellEnd"/>
      <w:r w:rsidRPr="00855556">
        <w:rPr>
          <w:rFonts w:eastAsia="SimSun"/>
          <w:sz w:val="18"/>
          <w:szCs w:val="20"/>
        </w:rPr>
        <w:t xml:space="preserve"> inclusion disease;</w:t>
      </w:r>
      <w:r>
        <w:rPr>
          <w:rFonts w:eastAsia="SimSun" w:hint="eastAsia"/>
          <w:sz w:val="18"/>
          <w:szCs w:val="20"/>
        </w:rPr>
        <w:t xml:space="preserve"> </w:t>
      </w:r>
      <w:r>
        <w:rPr>
          <w:rFonts w:eastAsia="SimSun"/>
          <w:sz w:val="18"/>
          <w:szCs w:val="20"/>
        </w:rPr>
        <w:t>y: year; AAO: age at</w:t>
      </w:r>
      <w:r w:rsidRPr="00855556">
        <w:rPr>
          <w:rFonts w:eastAsia="SimSun"/>
          <w:sz w:val="18"/>
          <w:szCs w:val="20"/>
        </w:rPr>
        <w:t xml:space="preserve"> onset</w:t>
      </w:r>
      <w:r>
        <w:rPr>
          <w:rFonts w:eastAsia="SimSun"/>
          <w:sz w:val="18"/>
          <w:szCs w:val="20"/>
        </w:rPr>
        <w:t xml:space="preserve">; MRI: </w:t>
      </w:r>
      <w:r w:rsidRPr="00855556">
        <w:rPr>
          <w:rFonts w:eastAsia="SimSun"/>
          <w:sz w:val="18"/>
          <w:szCs w:val="20"/>
        </w:rPr>
        <w:t>magnetic resonance imaging</w:t>
      </w:r>
      <w:r>
        <w:rPr>
          <w:rFonts w:eastAsia="SimSun"/>
          <w:sz w:val="18"/>
          <w:szCs w:val="20"/>
        </w:rPr>
        <w:t xml:space="preserve">; M: </w:t>
      </w:r>
      <w:r w:rsidRPr="00855556">
        <w:rPr>
          <w:rFonts w:eastAsia="SimSun"/>
          <w:sz w:val="18"/>
          <w:szCs w:val="20"/>
        </w:rPr>
        <w:t xml:space="preserve">male; </w:t>
      </w:r>
      <w:r>
        <w:rPr>
          <w:rFonts w:eastAsia="SimSun"/>
          <w:sz w:val="18"/>
          <w:szCs w:val="20"/>
        </w:rPr>
        <w:t xml:space="preserve">F: </w:t>
      </w:r>
      <w:r w:rsidRPr="00855556">
        <w:rPr>
          <w:rFonts w:eastAsia="SimSun"/>
          <w:sz w:val="18"/>
          <w:szCs w:val="20"/>
        </w:rPr>
        <w:t>female</w:t>
      </w:r>
      <w:r>
        <w:rPr>
          <w:rFonts w:eastAsia="SimSun"/>
          <w:sz w:val="18"/>
          <w:szCs w:val="20"/>
        </w:rPr>
        <w:t>.</w:t>
      </w:r>
    </w:p>
    <w:p w14:paraId="0E203AB3" w14:textId="77777777" w:rsidR="009327BD" w:rsidRPr="00E57701" w:rsidRDefault="009327BD" w:rsidP="009327BD">
      <w:pPr>
        <w:rPr>
          <w:rFonts w:eastAsia="SimSun"/>
          <w:bCs/>
          <w:sz w:val="18"/>
          <w:szCs w:val="20"/>
        </w:rPr>
      </w:pPr>
      <w:r w:rsidRPr="00250239">
        <w:rPr>
          <w:rFonts w:eastAsia="SimSun"/>
          <w:b/>
          <w:bCs/>
          <w:sz w:val="18"/>
          <w:szCs w:val="20"/>
        </w:rPr>
        <w:t xml:space="preserve">Note: </w:t>
      </w:r>
      <w:r>
        <w:rPr>
          <w:rFonts w:eastAsia="SimSun" w:hint="eastAsia"/>
          <w:bCs/>
          <w:sz w:val="18"/>
          <w:szCs w:val="20"/>
        </w:rPr>
        <w:t>The</w:t>
      </w:r>
      <w:r>
        <w:rPr>
          <w:rFonts w:eastAsia="SimSun"/>
          <w:bCs/>
          <w:sz w:val="18"/>
          <w:szCs w:val="20"/>
        </w:rPr>
        <w:t xml:space="preserve"> abnormalities in </w:t>
      </w:r>
      <w:r>
        <w:rPr>
          <w:rFonts w:eastAsia="SimSun" w:hint="eastAsia"/>
          <w:bCs/>
          <w:sz w:val="18"/>
          <w:szCs w:val="20"/>
        </w:rPr>
        <w:t>br</w:t>
      </w:r>
      <w:r>
        <w:rPr>
          <w:rFonts w:eastAsia="SimSun"/>
          <w:bCs/>
          <w:sz w:val="18"/>
          <w:szCs w:val="20"/>
        </w:rPr>
        <w:t xml:space="preserve">ain MRI mainly include </w:t>
      </w:r>
      <w:r w:rsidRPr="00E57701">
        <w:rPr>
          <w:rFonts w:eastAsia="SimSun"/>
          <w:bCs/>
          <w:sz w:val="18"/>
          <w:szCs w:val="20"/>
        </w:rPr>
        <w:t xml:space="preserve">high-intensity signals along the </w:t>
      </w:r>
      <w:proofErr w:type="spellStart"/>
      <w:r w:rsidRPr="00E57701">
        <w:rPr>
          <w:rFonts w:eastAsia="SimSun"/>
          <w:bCs/>
          <w:sz w:val="18"/>
          <w:szCs w:val="20"/>
        </w:rPr>
        <w:t>corticomedullary</w:t>
      </w:r>
      <w:proofErr w:type="spellEnd"/>
      <w:r w:rsidRPr="00E57701">
        <w:rPr>
          <w:rFonts w:eastAsia="SimSun"/>
          <w:bCs/>
          <w:sz w:val="18"/>
          <w:szCs w:val="20"/>
        </w:rPr>
        <w:t xml:space="preserve"> junction on </w:t>
      </w:r>
      <w:r w:rsidRPr="00E57701">
        <w:rPr>
          <w:rFonts w:eastAsia="SimSun" w:hint="eastAsia"/>
          <w:bCs/>
          <w:sz w:val="18"/>
          <w:szCs w:val="20"/>
        </w:rPr>
        <w:t xml:space="preserve">DWI and </w:t>
      </w:r>
      <w:r w:rsidRPr="00E57701">
        <w:rPr>
          <w:rFonts w:eastAsia="SimSun"/>
          <w:bCs/>
          <w:sz w:val="18"/>
          <w:szCs w:val="20"/>
        </w:rPr>
        <w:t>diffuse T2WI/Flair white matter lesions</w:t>
      </w:r>
      <w:r>
        <w:rPr>
          <w:rFonts w:eastAsia="SimSun"/>
          <w:bCs/>
          <w:sz w:val="18"/>
          <w:szCs w:val="20"/>
        </w:rPr>
        <w:t>.</w:t>
      </w:r>
    </w:p>
    <w:p w14:paraId="2360B420" w14:textId="77777777" w:rsidR="009A3623" w:rsidRPr="009327BD" w:rsidRDefault="002F5CFC"/>
    <w:sectPr w:rsidR="009A3623" w:rsidRPr="009327BD" w:rsidSect="00175E1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E18"/>
    <w:rsid w:val="00000536"/>
    <w:rsid w:val="00001860"/>
    <w:rsid w:val="00003CC4"/>
    <w:rsid w:val="000058C4"/>
    <w:rsid w:val="0000656C"/>
    <w:rsid w:val="000133E2"/>
    <w:rsid w:val="00013944"/>
    <w:rsid w:val="00016747"/>
    <w:rsid w:val="000213CB"/>
    <w:rsid w:val="00022A13"/>
    <w:rsid w:val="00022D93"/>
    <w:rsid w:val="00023743"/>
    <w:rsid w:val="000246EA"/>
    <w:rsid w:val="000253E3"/>
    <w:rsid w:val="000270B4"/>
    <w:rsid w:val="00030A98"/>
    <w:rsid w:val="00030B62"/>
    <w:rsid w:val="0003282A"/>
    <w:rsid w:val="00034C48"/>
    <w:rsid w:val="00034EBD"/>
    <w:rsid w:val="000376F9"/>
    <w:rsid w:val="000400BE"/>
    <w:rsid w:val="00041F43"/>
    <w:rsid w:val="000431A7"/>
    <w:rsid w:val="00044383"/>
    <w:rsid w:val="00045030"/>
    <w:rsid w:val="000450D5"/>
    <w:rsid w:val="00045450"/>
    <w:rsid w:val="00046EB9"/>
    <w:rsid w:val="00047083"/>
    <w:rsid w:val="000477C3"/>
    <w:rsid w:val="000514F1"/>
    <w:rsid w:val="00054874"/>
    <w:rsid w:val="00054AB4"/>
    <w:rsid w:val="00054DEE"/>
    <w:rsid w:val="00055304"/>
    <w:rsid w:val="000579B3"/>
    <w:rsid w:val="000610C4"/>
    <w:rsid w:val="0006198E"/>
    <w:rsid w:val="00065794"/>
    <w:rsid w:val="00067044"/>
    <w:rsid w:val="00067BAB"/>
    <w:rsid w:val="0007075E"/>
    <w:rsid w:val="00072FBE"/>
    <w:rsid w:val="00073B59"/>
    <w:rsid w:val="000764B4"/>
    <w:rsid w:val="000769CE"/>
    <w:rsid w:val="00080565"/>
    <w:rsid w:val="00082A03"/>
    <w:rsid w:val="00082F84"/>
    <w:rsid w:val="0008446C"/>
    <w:rsid w:val="00084898"/>
    <w:rsid w:val="000848A3"/>
    <w:rsid w:val="00087C9E"/>
    <w:rsid w:val="00087D86"/>
    <w:rsid w:val="00091F81"/>
    <w:rsid w:val="00094D8F"/>
    <w:rsid w:val="000965D0"/>
    <w:rsid w:val="00097096"/>
    <w:rsid w:val="000A007A"/>
    <w:rsid w:val="000A01BC"/>
    <w:rsid w:val="000A3DC8"/>
    <w:rsid w:val="000A3F72"/>
    <w:rsid w:val="000A5C09"/>
    <w:rsid w:val="000B1FA9"/>
    <w:rsid w:val="000B33FA"/>
    <w:rsid w:val="000B4AA8"/>
    <w:rsid w:val="000C3AD0"/>
    <w:rsid w:val="000C6061"/>
    <w:rsid w:val="000C609B"/>
    <w:rsid w:val="000C6E43"/>
    <w:rsid w:val="000C71A8"/>
    <w:rsid w:val="000D0ACB"/>
    <w:rsid w:val="000D10A4"/>
    <w:rsid w:val="000D6C54"/>
    <w:rsid w:val="000D6FB8"/>
    <w:rsid w:val="000D7501"/>
    <w:rsid w:val="000E0AEF"/>
    <w:rsid w:val="000E16EC"/>
    <w:rsid w:val="000E1AE8"/>
    <w:rsid w:val="000E361C"/>
    <w:rsid w:val="000E5870"/>
    <w:rsid w:val="000E60F5"/>
    <w:rsid w:val="000E65BF"/>
    <w:rsid w:val="000F3E97"/>
    <w:rsid w:val="000F67AF"/>
    <w:rsid w:val="000F6E85"/>
    <w:rsid w:val="000F75F9"/>
    <w:rsid w:val="000F7C00"/>
    <w:rsid w:val="00100E79"/>
    <w:rsid w:val="0010241B"/>
    <w:rsid w:val="00102815"/>
    <w:rsid w:val="001030F9"/>
    <w:rsid w:val="00103C1B"/>
    <w:rsid w:val="0010598C"/>
    <w:rsid w:val="00107576"/>
    <w:rsid w:val="00112A01"/>
    <w:rsid w:val="00113A19"/>
    <w:rsid w:val="0011734A"/>
    <w:rsid w:val="00120FB1"/>
    <w:rsid w:val="0012206D"/>
    <w:rsid w:val="00123799"/>
    <w:rsid w:val="00126085"/>
    <w:rsid w:val="001271A8"/>
    <w:rsid w:val="00131771"/>
    <w:rsid w:val="0014233C"/>
    <w:rsid w:val="00143A9A"/>
    <w:rsid w:val="00156134"/>
    <w:rsid w:val="00160206"/>
    <w:rsid w:val="0016041A"/>
    <w:rsid w:val="00161ACF"/>
    <w:rsid w:val="00162644"/>
    <w:rsid w:val="00162D43"/>
    <w:rsid w:val="00163D87"/>
    <w:rsid w:val="00163E17"/>
    <w:rsid w:val="00170C6C"/>
    <w:rsid w:val="00171568"/>
    <w:rsid w:val="00171589"/>
    <w:rsid w:val="00175E18"/>
    <w:rsid w:val="00175E6B"/>
    <w:rsid w:val="00175EAF"/>
    <w:rsid w:val="00176947"/>
    <w:rsid w:val="00183556"/>
    <w:rsid w:val="00185987"/>
    <w:rsid w:val="0019367F"/>
    <w:rsid w:val="0019612A"/>
    <w:rsid w:val="001A1E97"/>
    <w:rsid w:val="001A48A5"/>
    <w:rsid w:val="001B18EA"/>
    <w:rsid w:val="001B278B"/>
    <w:rsid w:val="001B3C0A"/>
    <w:rsid w:val="001B59D9"/>
    <w:rsid w:val="001B6892"/>
    <w:rsid w:val="001C033F"/>
    <w:rsid w:val="001C2EC8"/>
    <w:rsid w:val="001C5745"/>
    <w:rsid w:val="001C76F0"/>
    <w:rsid w:val="001D04E3"/>
    <w:rsid w:val="001D0B21"/>
    <w:rsid w:val="001D13A0"/>
    <w:rsid w:val="001D59B2"/>
    <w:rsid w:val="001D627A"/>
    <w:rsid w:val="001E19C8"/>
    <w:rsid w:val="001E52A8"/>
    <w:rsid w:val="001F197F"/>
    <w:rsid w:val="001F4E94"/>
    <w:rsid w:val="001F7DE8"/>
    <w:rsid w:val="00201FA5"/>
    <w:rsid w:val="00202A62"/>
    <w:rsid w:val="002051AF"/>
    <w:rsid w:val="002054BA"/>
    <w:rsid w:val="00206E92"/>
    <w:rsid w:val="0021124C"/>
    <w:rsid w:val="00214E87"/>
    <w:rsid w:val="00216FB2"/>
    <w:rsid w:val="0021733C"/>
    <w:rsid w:val="002238CA"/>
    <w:rsid w:val="0022457A"/>
    <w:rsid w:val="00233D45"/>
    <w:rsid w:val="00235AE1"/>
    <w:rsid w:val="00236BE3"/>
    <w:rsid w:val="002406AD"/>
    <w:rsid w:val="0024178D"/>
    <w:rsid w:val="002438E0"/>
    <w:rsid w:val="00243A91"/>
    <w:rsid w:val="00245F36"/>
    <w:rsid w:val="00246982"/>
    <w:rsid w:val="0024777F"/>
    <w:rsid w:val="00247F70"/>
    <w:rsid w:val="00250799"/>
    <w:rsid w:val="002528CB"/>
    <w:rsid w:val="00253AC7"/>
    <w:rsid w:val="00255302"/>
    <w:rsid w:val="002576D9"/>
    <w:rsid w:val="00263F12"/>
    <w:rsid w:val="0026441F"/>
    <w:rsid w:val="002675F4"/>
    <w:rsid w:val="002725A0"/>
    <w:rsid w:val="00273784"/>
    <w:rsid w:val="0027486A"/>
    <w:rsid w:val="002759F8"/>
    <w:rsid w:val="00280077"/>
    <w:rsid w:val="00281F6C"/>
    <w:rsid w:val="00283B1F"/>
    <w:rsid w:val="00283BD3"/>
    <w:rsid w:val="002846AD"/>
    <w:rsid w:val="0028749A"/>
    <w:rsid w:val="00287B62"/>
    <w:rsid w:val="00290DED"/>
    <w:rsid w:val="00292A8E"/>
    <w:rsid w:val="00292C21"/>
    <w:rsid w:val="00292CD3"/>
    <w:rsid w:val="002933E3"/>
    <w:rsid w:val="00294829"/>
    <w:rsid w:val="002965E7"/>
    <w:rsid w:val="00297D4A"/>
    <w:rsid w:val="00297DDC"/>
    <w:rsid w:val="002A0A69"/>
    <w:rsid w:val="002A3D45"/>
    <w:rsid w:val="002A4FD8"/>
    <w:rsid w:val="002A4FF5"/>
    <w:rsid w:val="002A5E13"/>
    <w:rsid w:val="002B16F3"/>
    <w:rsid w:val="002B2808"/>
    <w:rsid w:val="002B4631"/>
    <w:rsid w:val="002B58B7"/>
    <w:rsid w:val="002B6078"/>
    <w:rsid w:val="002B7607"/>
    <w:rsid w:val="002C70F9"/>
    <w:rsid w:val="002D13B6"/>
    <w:rsid w:val="002D17F5"/>
    <w:rsid w:val="002D189A"/>
    <w:rsid w:val="002D18FC"/>
    <w:rsid w:val="002D71D6"/>
    <w:rsid w:val="002E118B"/>
    <w:rsid w:val="002E23BF"/>
    <w:rsid w:val="002E3577"/>
    <w:rsid w:val="002E385D"/>
    <w:rsid w:val="002E3997"/>
    <w:rsid w:val="002E54E2"/>
    <w:rsid w:val="002E5DF5"/>
    <w:rsid w:val="002E5EE2"/>
    <w:rsid w:val="002E6B44"/>
    <w:rsid w:val="002F262F"/>
    <w:rsid w:val="002F37E6"/>
    <w:rsid w:val="002F581E"/>
    <w:rsid w:val="002F5CFC"/>
    <w:rsid w:val="002F6351"/>
    <w:rsid w:val="00301006"/>
    <w:rsid w:val="00304D9F"/>
    <w:rsid w:val="0030533B"/>
    <w:rsid w:val="003110EA"/>
    <w:rsid w:val="00312328"/>
    <w:rsid w:val="0031395A"/>
    <w:rsid w:val="00321B04"/>
    <w:rsid w:val="00325614"/>
    <w:rsid w:val="00325D3D"/>
    <w:rsid w:val="00326192"/>
    <w:rsid w:val="00331E13"/>
    <w:rsid w:val="00332ACE"/>
    <w:rsid w:val="00332BED"/>
    <w:rsid w:val="003335DE"/>
    <w:rsid w:val="00333C94"/>
    <w:rsid w:val="00334704"/>
    <w:rsid w:val="00337F5E"/>
    <w:rsid w:val="00340757"/>
    <w:rsid w:val="00343494"/>
    <w:rsid w:val="0034629F"/>
    <w:rsid w:val="0034673F"/>
    <w:rsid w:val="0035114E"/>
    <w:rsid w:val="00352E9A"/>
    <w:rsid w:val="003531F4"/>
    <w:rsid w:val="00353731"/>
    <w:rsid w:val="0035406D"/>
    <w:rsid w:val="0035583E"/>
    <w:rsid w:val="003561A4"/>
    <w:rsid w:val="003614AB"/>
    <w:rsid w:val="003625D5"/>
    <w:rsid w:val="0036336B"/>
    <w:rsid w:val="00367DC5"/>
    <w:rsid w:val="00370806"/>
    <w:rsid w:val="00371564"/>
    <w:rsid w:val="00371974"/>
    <w:rsid w:val="00372CE9"/>
    <w:rsid w:val="00375313"/>
    <w:rsid w:val="003817F6"/>
    <w:rsid w:val="003828C6"/>
    <w:rsid w:val="00384D69"/>
    <w:rsid w:val="003855CA"/>
    <w:rsid w:val="003859D7"/>
    <w:rsid w:val="00385BC4"/>
    <w:rsid w:val="00385DAF"/>
    <w:rsid w:val="00386417"/>
    <w:rsid w:val="00386AA4"/>
    <w:rsid w:val="00392075"/>
    <w:rsid w:val="00392DB4"/>
    <w:rsid w:val="0039302C"/>
    <w:rsid w:val="00394555"/>
    <w:rsid w:val="0039488E"/>
    <w:rsid w:val="003A342C"/>
    <w:rsid w:val="003A6ED1"/>
    <w:rsid w:val="003A6F2D"/>
    <w:rsid w:val="003A74AD"/>
    <w:rsid w:val="003B15C9"/>
    <w:rsid w:val="003B50D8"/>
    <w:rsid w:val="003C49C1"/>
    <w:rsid w:val="003D1515"/>
    <w:rsid w:val="003D187C"/>
    <w:rsid w:val="003D18D0"/>
    <w:rsid w:val="003D3953"/>
    <w:rsid w:val="003D41D5"/>
    <w:rsid w:val="003D59AD"/>
    <w:rsid w:val="003D5D30"/>
    <w:rsid w:val="003D5E88"/>
    <w:rsid w:val="003D76DC"/>
    <w:rsid w:val="003E0AB0"/>
    <w:rsid w:val="003E1CFE"/>
    <w:rsid w:val="003E248C"/>
    <w:rsid w:val="003E4B36"/>
    <w:rsid w:val="003E6AF4"/>
    <w:rsid w:val="003E7EA9"/>
    <w:rsid w:val="003F0737"/>
    <w:rsid w:val="003F169A"/>
    <w:rsid w:val="003F1E44"/>
    <w:rsid w:val="003F24EA"/>
    <w:rsid w:val="003F2BC5"/>
    <w:rsid w:val="003F5074"/>
    <w:rsid w:val="003F5775"/>
    <w:rsid w:val="003F588A"/>
    <w:rsid w:val="003F5BF0"/>
    <w:rsid w:val="003F5C02"/>
    <w:rsid w:val="003F7254"/>
    <w:rsid w:val="004002C9"/>
    <w:rsid w:val="004011D9"/>
    <w:rsid w:val="004016D4"/>
    <w:rsid w:val="00405288"/>
    <w:rsid w:val="00405D8F"/>
    <w:rsid w:val="004060D3"/>
    <w:rsid w:val="004112B7"/>
    <w:rsid w:val="004118A2"/>
    <w:rsid w:val="004122FD"/>
    <w:rsid w:val="00420B1D"/>
    <w:rsid w:val="00421131"/>
    <w:rsid w:val="0042495B"/>
    <w:rsid w:val="00435C63"/>
    <w:rsid w:val="00435E4C"/>
    <w:rsid w:val="004363D6"/>
    <w:rsid w:val="0044242F"/>
    <w:rsid w:val="00443E35"/>
    <w:rsid w:val="004448DA"/>
    <w:rsid w:val="004459D8"/>
    <w:rsid w:val="00445EB0"/>
    <w:rsid w:val="00445F1C"/>
    <w:rsid w:val="00447572"/>
    <w:rsid w:val="004501CE"/>
    <w:rsid w:val="00453DDE"/>
    <w:rsid w:val="00453F20"/>
    <w:rsid w:val="00457910"/>
    <w:rsid w:val="00461443"/>
    <w:rsid w:val="00462E37"/>
    <w:rsid w:val="00463FF0"/>
    <w:rsid w:val="00464C20"/>
    <w:rsid w:val="004652CD"/>
    <w:rsid w:val="00466CF3"/>
    <w:rsid w:val="004677CA"/>
    <w:rsid w:val="00467870"/>
    <w:rsid w:val="004708F6"/>
    <w:rsid w:val="00472426"/>
    <w:rsid w:val="00472980"/>
    <w:rsid w:val="00473202"/>
    <w:rsid w:val="00473A29"/>
    <w:rsid w:val="00473D3F"/>
    <w:rsid w:val="00474BF6"/>
    <w:rsid w:val="004756AF"/>
    <w:rsid w:val="004778BF"/>
    <w:rsid w:val="004804A7"/>
    <w:rsid w:val="004860DE"/>
    <w:rsid w:val="004905BF"/>
    <w:rsid w:val="00490EEC"/>
    <w:rsid w:val="004912F8"/>
    <w:rsid w:val="00491A0E"/>
    <w:rsid w:val="00492105"/>
    <w:rsid w:val="004927B5"/>
    <w:rsid w:val="00492950"/>
    <w:rsid w:val="00494FF1"/>
    <w:rsid w:val="00497B3A"/>
    <w:rsid w:val="004A262B"/>
    <w:rsid w:val="004B24E9"/>
    <w:rsid w:val="004B434B"/>
    <w:rsid w:val="004B7529"/>
    <w:rsid w:val="004C38B3"/>
    <w:rsid w:val="004C3D82"/>
    <w:rsid w:val="004C44C5"/>
    <w:rsid w:val="004C4B3D"/>
    <w:rsid w:val="004C4ECD"/>
    <w:rsid w:val="004C57FB"/>
    <w:rsid w:val="004C5B37"/>
    <w:rsid w:val="004C5ED4"/>
    <w:rsid w:val="004C695C"/>
    <w:rsid w:val="004D237E"/>
    <w:rsid w:val="004D2C3F"/>
    <w:rsid w:val="004E0E6F"/>
    <w:rsid w:val="004E193F"/>
    <w:rsid w:val="004E2DAE"/>
    <w:rsid w:val="004E2EBE"/>
    <w:rsid w:val="004E3004"/>
    <w:rsid w:val="004E4A8B"/>
    <w:rsid w:val="004E5A4B"/>
    <w:rsid w:val="004E626E"/>
    <w:rsid w:val="004E6FB5"/>
    <w:rsid w:val="004E7163"/>
    <w:rsid w:val="004F0999"/>
    <w:rsid w:val="004F3321"/>
    <w:rsid w:val="004F3898"/>
    <w:rsid w:val="004F3C7A"/>
    <w:rsid w:val="004F6396"/>
    <w:rsid w:val="005004A0"/>
    <w:rsid w:val="00500798"/>
    <w:rsid w:val="00501F2D"/>
    <w:rsid w:val="00503B6D"/>
    <w:rsid w:val="00503D87"/>
    <w:rsid w:val="0050491F"/>
    <w:rsid w:val="005049E7"/>
    <w:rsid w:val="00504AF8"/>
    <w:rsid w:val="005062ED"/>
    <w:rsid w:val="00507F17"/>
    <w:rsid w:val="0051659B"/>
    <w:rsid w:val="005169A7"/>
    <w:rsid w:val="00517683"/>
    <w:rsid w:val="005209D6"/>
    <w:rsid w:val="00521D70"/>
    <w:rsid w:val="00527F72"/>
    <w:rsid w:val="00527F7E"/>
    <w:rsid w:val="00533783"/>
    <w:rsid w:val="00534AA3"/>
    <w:rsid w:val="00535098"/>
    <w:rsid w:val="00536D22"/>
    <w:rsid w:val="00540AE5"/>
    <w:rsid w:val="005412F6"/>
    <w:rsid w:val="005452A1"/>
    <w:rsid w:val="00545B4E"/>
    <w:rsid w:val="005464BC"/>
    <w:rsid w:val="0055174A"/>
    <w:rsid w:val="00551CF0"/>
    <w:rsid w:val="005603C2"/>
    <w:rsid w:val="00562355"/>
    <w:rsid w:val="00563C3E"/>
    <w:rsid w:val="005704A9"/>
    <w:rsid w:val="00575749"/>
    <w:rsid w:val="00575A05"/>
    <w:rsid w:val="005803F7"/>
    <w:rsid w:val="00581EF8"/>
    <w:rsid w:val="00581FDE"/>
    <w:rsid w:val="005827AF"/>
    <w:rsid w:val="005830E5"/>
    <w:rsid w:val="00584265"/>
    <w:rsid w:val="005900BE"/>
    <w:rsid w:val="00591724"/>
    <w:rsid w:val="005947F5"/>
    <w:rsid w:val="0059488B"/>
    <w:rsid w:val="005950F4"/>
    <w:rsid w:val="00595311"/>
    <w:rsid w:val="005959FD"/>
    <w:rsid w:val="005966D4"/>
    <w:rsid w:val="00597666"/>
    <w:rsid w:val="005A0C06"/>
    <w:rsid w:val="005A5C97"/>
    <w:rsid w:val="005B0D49"/>
    <w:rsid w:val="005B301C"/>
    <w:rsid w:val="005B45D5"/>
    <w:rsid w:val="005B5C78"/>
    <w:rsid w:val="005B5D7F"/>
    <w:rsid w:val="005B6613"/>
    <w:rsid w:val="005B7284"/>
    <w:rsid w:val="005C00E0"/>
    <w:rsid w:val="005C0A40"/>
    <w:rsid w:val="005C1F97"/>
    <w:rsid w:val="005C3790"/>
    <w:rsid w:val="005C71AC"/>
    <w:rsid w:val="005D2C0D"/>
    <w:rsid w:val="005D3923"/>
    <w:rsid w:val="005D45DD"/>
    <w:rsid w:val="005D4859"/>
    <w:rsid w:val="005D4DBC"/>
    <w:rsid w:val="005D6729"/>
    <w:rsid w:val="005D7284"/>
    <w:rsid w:val="005E06DD"/>
    <w:rsid w:val="005E6C0D"/>
    <w:rsid w:val="005F0B0D"/>
    <w:rsid w:val="005F27C9"/>
    <w:rsid w:val="00600035"/>
    <w:rsid w:val="006028CF"/>
    <w:rsid w:val="0060323F"/>
    <w:rsid w:val="00603837"/>
    <w:rsid w:val="00604109"/>
    <w:rsid w:val="00604451"/>
    <w:rsid w:val="006071CA"/>
    <w:rsid w:val="0060725E"/>
    <w:rsid w:val="00613A1F"/>
    <w:rsid w:val="006168B8"/>
    <w:rsid w:val="00620D61"/>
    <w:rsid w:val="00623A1D"/>
    <w:rsid w:val="00623E41"/>
    <w:rsid w:val="006248FB"/>
    <w:rsid w:val="00627267"/>
    <w:rsid w:val="00627514"/>
    <w:rsid w:val="00630A51"/>
    <w:rsid w:val="00631F04"/>
    <w:rsid w:val="00633103"/>
    <w:rsid w:val="00633813"/>
    <w:rsid w:val="00634441"/>
    <w:rsid w:val="006350A2"/>
    <w:rsid w:val="00635205"/>
    <w:rsid w:val="006370F6"/>
    <w:rsid w:val="006405BD"/>
    <w:rsid w:val="00641D11"/>
    <w:rsid w:val="00643FF1"/>
    <w:rsid w:val="00647427"/>
    <w:rsid w:val="006521E9"/>
    <w:rsid w:val="00653336"/>
    <w:rsid w:val="0065669F"/>
    <w:rsid w:val="00662284"/>
    <w:rsid w:val="006638C5"/>
    <w:rsid w:val="00665117"/>
    <w:rsid w:val="006654D6"/>
    <w:rsid w:val="00671789"/>
    <w:rsid w:val="006718A0"/>
    <w:rsid w:val="00675FA8"/>
    <w:rsid w:val="00676005"/>
    <w:rsid w:val="00676C47"/>
    <w:rsid w:val="00677D6E"/>
    <w:rsid w:val="006829B9"/>
    <w:rsid w:val="0068355A"/>
    <w:rsid w:val="00685038"/>
    <w:rsid w:val="00687645"/>
    <w:rsid w:val="00694EB5"/>
    <w:rsid w:val="00695332"/>
    <w:rsid w:val="006A2BB0"/>
    <w:rsid w:val="006A2CED"/>
    <w:rsid w:val="006A2DC6"/>
    <w:rsid w:val="006A360B"/>
    <w:rsid w:val="006A5453"/>
    <w:rsid w:val="006A699F"/>
    <w:rsid w:val="006B2641"/>
    <w:rsid w:val="006B2DBB"/>
    <w:rsid w:val="006B3622"/>
    <w:rsid w:val="006B3EFE"/>
    <w:rsid w:val="006B4610"/>
    <w:rsid w:val="006C2600"/>
    <w:rsid w:val="006C2C3C"/>
    <w:rsid w:val="006D3E1A"/>
    <w:rsid w:val="006D40C3"/>
    <w:rsid w:val="006D4141"/>
    <w:rsid w:val="006D5864"/>
    <w:rsid w:val="006D5A9C"/>
    <w:rsid w:val="006D6C79"/>
    <w:rsid w:val="006D799F"/>
    <w:rsid w:val="006E0045"/>
    <w:rsid w:val="006E3867"/>
    <w:rsid w:val="006E4F0D"/>
    <w:rsid w:val="006E5A4E"/>
    <w:rsid w:val="006F07AA"/>
    <w:rsid w:val="006F2ECF"/>
    <w:rsid w:val="006F3990"/>
    <w:rsid w:val="006F3D1C"/>
    <w:rsid w:val="006F4E91"/>
    <w:rsid w:val="006F567B"/>
    <w:rsid w:val="0070147E"/>
    <w:rsid w:val="007035C9"/>
    <w:rsid w:val="00703AED"/>
    <w:rsid w:val="00706519"/>
    <w:rsid w:val="0071115F"/>
    <w:rsid w:val="00712828"/>
    <w:rsid w:val="00712CDD"/>
    <w:rsid w:val="0071566A"/>
    <w:rsid w:val="00717133"/>
    <w:rsid w:val="007174F1"/>
    <w:rsid w:val="007211F5"/>
    <w:rsid w:val="00721A9A"/>
    <w:rsid w:val="0072297C"/>
    <w:rsid w:val="00722EC1"/>
    <w:rsid w:val="00723E22"/>
    <w:rsid w:val="007245CE"/>
    <w:rsid w:val="00725E39"/>
    <w:rsid w:val="00726A6E"/>
    <w:rsid w:val="00727366"/>
    <w:rsid w:val="00727877"/>
    <w:rsid w:val="00730DAC"/>
    <w:rsid w:val="0073219E"/>
    <w:rsid w:val="00732CAD"/>
    <w:rsid w:val="00733064"/>
    <w:rsid w:val="007339B1"/>
    <w:rsid w:val="007341F7"/>
    <w:rsid w:val="00734855"/>
    <w:rsid w:val="00734A0A"/>
    <w:rsid w:val="007355CF"/>
    <w:rsid w:val="0073657B"/>
    <w:rsid w:val="00740DEE"/>
    <w:rsid w:val="00741D1A"/>
    <w:rsid w:val="00742051"/>
    <w:rsid w:val="0074271C"/>
    <w:rsid w:val="0074369F"/>
    <w:rsid w:val="00743D66"/>
    <w:rsid w:val="00744C3E"/>
    <w:rsid w:val="00746D0E"/>
    <w:rsid w:val="00750657"/>
    <w:rsid w:val="00751167"/>
    <w:rsid w:val="00754B63"/>
    <w:rsid w:val="0076345C"/>
    <w:rsid w:val="007667E5"/>
    <w:rsid w:val="00766A4B"/>
    <w:rsid w:val="00767E06"/>
    <w:rsid w:val="0077097E"/>
    <w:rsid w:val="00773E01"/>
    <w:rsid w:val="00775B02"/>
    <w:rsid w:val="00776CDD"/>
    <w:rsid w:val="0077759D"/>
    <w:rsid w:val="00780B92"/>
    <w:rsid w:val="0078107C"/>
    <w:rsid w:val="00783CDF"/>
    <w:rsid w:val="00786C7E"/>
    <w:rsid w:val="00787188"/>
    <w:rsid w:val="007950B1"/>
    <w:rsid w:val="00795748"/>
    <w:rsid w:val="00796FEE"/>
    <w:rsid w:val="00797903"/>
    <w:rsid w:val="007A0263"/>
    <w:rsid w:val="007A12A4"/>
    <w:rsid w:val="007A1B0D"/>
    <w:rsid w:val="007A519F"/>
    <w:rsid w:val="007A5D0C"/>
    <w:rsid w:val="007A6EA7"/>
    <w:rsid w:val="007A7CD7"/>
    <w:rsid w:val="007B0AB6"/>
    <w:rsid w:val="007B1111"/>
    <w:rsid w:val="007B14C2"/>
    <w:rsid w:val="007C0F5E"/>
    <w:rsid w:val="007C18CD"/>
    <w:rsid w:val="007C20C5"/>
    <w:rsid w:val="007C3228"/>
    <w:rsid w:val="007C3953"/>
    <w:rsid w:val="007C58A5"/>
    <w:rsid w:val="007C5F65"/>
    <w:rsid w:val="007D0EB4"/>
    <w:rsid w:val="007D1733"/>
    <w:rsid w:val="007D665C"/>
    <w:rsid w:val="007E1ACF"/>
    <w:rsid w:val="007E217E"/>
    <w:rsid w:val="007E3A02"/>
    <w:rsid w:val="007F141A"/>
    <w:rsid w:val="007F4536"/>
    <w:rsid w:val="007F5C03"/>
    <w:rsid w:val="007F6F4E"/>
    <w:rsid w:val="008018E8"/>
    <w:rsid w:val="00805C6A"/>
    <w:rsid w:val="00806047"/>
    <w:rsid w:val="00806B6A"/>
    <w:rsid w:val="00807C95"/>
    <w:rsid w:val="008138C2"/>
    <w:rsid w:val="0081634E"/>
    <w:rsid w:val="00817642"/>
    <w:rsid w:val="00817FCE"/>
    <w:rsid w:val="008203D1"/>
    <w:rsid w:val="0082121B"/>
    <w:rsid w:val="00825A0E"/>
    <w:rsid w:val="008277B3"/>
    <w:rsid w:val="00827B92"/>
    <w:rsid w:val="008306F0"/>
    <w:rsid w:val="00830B32"/>
    <w:rsid w:val="008313E8"/>
    <w:rsid w:val="00832173"/>
    <w:rsid w:val="008378F1"/>
    <w:rsid w:val="00840B29"/>
    <w:rsid w:val="008440DF"/>
    <w:rsid w:val="00844186"/>
    <w:rsid w:val="00844935"/>
    <w:rsid w:val="008507C0"/>
    <w:rsid w:val="00850F3C"/>
    <w:rsid w:val="0085107D"/>
    <w:rsid w:val="00851D7A"/>
    <w:rsid w:val="00854476"/>
    <w:rsid w:val="00862324"/>
    <w:rsid w:val="00862C84"/>
    <w:rsid w:val="008672BE"/>
    <w:rsid w:val="00873446"/>
    <w:rsid w:val="0087442A"/>
    <w:rsid w:val="00875598"/>
    <w:rsid w:val="00875D99"/>
    <w:rsid w:val="00876085"/>
    <w:rsid w:val="0088295C"/>
    <w:rsid w:val="00884440"/>
    <w:rsid w:val="0089131E"/>
    <w:rsid w:val="00893B3F"/>
    <w:rsid w:val="0089434A"/>
    <w:rsid w:val="00894A99"/>
    <w:rsid w:val="008A14CD"/>
    <w:rsid w:val="008A3918"/>
    <w:rsid w:val="008B0EAD"/>
    <w:rsid w:val="008B36CC"/>
    <w:rsid w:val="008B5F87"/>
    <w:rsid w:val="008B6B97"/>
    <w:rsid w:val="008C2484"/>
    <w:rsid w:val="008C2D11"/>
    <w:rsid w:val="008C5CE9"/>
    <w:rsid w:val="008C6752"/>
    <w:rsid w:val="008D1181"/>
    <w:rsid w:val="008D3DD8"/>
    <w:rsid w:val="008D5A7C"/>
    <w:rsid w:val="008D5CD4"/>
    <w:rsid w:val="008D7C0E"/>
    <w:rsid w:val="008D7C5C"/>
    <w:rsid w:val="008E290D"/>
    <w:rsid w:val="008E4329"/>
    <w:rsid w:val="008E7A1F"/>
    <w:rsid w:val="008F54D9"/>
    <w:rsid w:val="008F5EC3"/>
    <w:rsid w:val="008F64C0"/>
    <w:rsid w:val="00900410"/>
    <w:rsid w:val="00900582"/>
    <w:rsid w:val="00906FB8"/>
    <w:rsid w:val="00912DBA"/>
    <w:rsid w:val="00912ED4"/>
    <w:rsid w:val="00913E13"/>
    <w:rsid w:val="00914C6D"/>
    <w:rsid w:val="00921178"/>
    <w:rsid w:val="00921CAA"/>
    <w:rsid w:val="00924C84"/>
    <w:rsid w:val="00924E46"/>
    <w:rsid w:val="009277F3"/>
    <w:rsid w:val="009306F3"/>
    <w:rsid w:val="00932320"/>
    <w:rsid w:val="009327BD"/>
    <w:rsid w:val="00934A99"/>
    <w:rsid w:val="009364D4"/>
    <w:rsid w:val="00936FA6"/>
    <w:rsid w:val="00937C35"/>
    <w:rsid w:val="0094063A"/>
    <w:rsid w:val="00940EDE"/>
    <w:rsid w:val="00943CE0"/>
    <w:rsid w:val="0094630A"/>
    <w:rsid w:val="00947F61"/>
    <w:rsid w:val="0095096E"/>
    <w:rsid w:val="00952D3A"/>
    <w:rsid w:val="009551D4"/>
    <w:rsid w:val="009565A8"/>
    <w:rsid w:val="009569E8"/>
    <w:rsid w:val="00956FBB"/>
    <w:rsid w:val="00960CE4"/>
    <w:rsid w:val="00963A24"/>
    <w:rsid w:val="00964F0D"/>
    <w:rsid w:val="0096751A"/>
    <w:rsid w:val="00970127"/>
    <w:rsid w:val="00970597"/>
    <w:rsid w:val="0097092B"/>
    <w:rsid w:val="00980CD9"/>
    <w:rsid w:val="00980FEC"/>
    <w:rsid w:val="009841AF"/>
    <w:rsid w:val="0098442B"/>
    <w:rsid w:val="009844E6"/>
    <w:rsid w:val="009848CF"/>
    <w:rsid w:val="009939BC"/>
    <w:rsid w:val="00996F17"/>
    <w:rsid w:val="00996FF1"/>
    <w:rsid w:val="0099722A"/>
    <w:rsid w:val="009A280D"/>
    <w:rsid w:val="009A2A29"/>
    <w:rsid w:val="009A452C"/>
    <w:rsid w:val="009B445E"/>
    <w:rsid w:val="009B4919"/>
    <w:rsid w:val="009B55E0"/>
    <w:rsid w:val="009C01D0"/>
    <w:rsid w:val="009C21D9"/>
    <w:rsid w:val="009C454E"/>
    <w:rsid w:val="009C5551"/>
    <w:rsid w:val="009C6B95"/>
    <w:rsid w:val="009D0E28"/>
    <w:rsid w:val="009D27C6"/>
    <w:rsid w:val="009D439C"/>
    <w:rsid w:val="009E0237"/>
    <w:rsid w:val="009E0BC7"/>
    <w:rsid w:val="009E0D52"/>
    <w:rsid w:val="009E2B1C"/>
    <w:rsid w:val="009E2B8D"/>
    <w:rsid w:val="009E3162"/>
    <w:rsid w:val="009E337F"/>
    <w:rsid w:val="009E3CC9"/>
    <w:rsid w:val="009E5E63"/>
    <w:rsid w:val="009E6573"/>
    <w:rsid w:val="009E678A"/>
    <w:rsid w:val="009E6830"/>
    <w:rsid w:val="009E7032"/>
    <w:rsid w:val="009E7DFE"/>
    <w:rsid w:val="009F20DF"/>
    <w:rsid w:val="009F26D3"/>
    <w:rsid w:val="009F45D4"/>
    <w:rsid w:val="009F5C99"/>
    <w:rsid w:val="009F6099"/>
    <w:rsid w:val="00A002B1"/>
    <w:rsid w:val="00A01E7F"/>
    <w:rsid w:val="00A02FF7"/>
    <w:rsid w:val="00A04C6B"/>
    <w:rsid w:val="00A04ED7"/>
    <w:rsid w:val="00A0777A"/>
    <w:rsid w:val="00A07A24"/>
    <w:rsid w:val="00A14418"/>
    <w:rsid w:val="00A148B0"/>
    <w:rsid w:val="00A15BDC"/>
    <w:rsid w:val="00A167F1"/>
    <w:rsid w:val="00A171C5"/>
    <w:rsid w:val="00A206D3"/>
    <w:rsid w:val="00A208AC"/>
    <w:rsid w:val="00A22F8C"/>
    <w:rsid w:val="00A2525B"/>
    <w:rsid w:val="00A2543F"/>
    <w:rsid w:val="00A30216"/>
    <w:rsid w:val="00A31F67"/>
    <w:rsid w:val="00A32709"/>
    <w:rsid w:val="00A3304A"/>
    <w:rsid w:val="00A3344A"/>
    <w:rsid w:val="00A33D3C"/>
    <w:rsid w:val="00A35644"/>
    <w:rsid w:val="00A364C2"/>
    <w:rsid w:val="00A364D2"/>
    <w:rsid w:val="00A4129D"/>
    <w:rsid w:val="00A41977"/>
    <w:rsid w:val="00A42633"/>
    <w:rsid w:val="00A4514B"/>
    <w:rsid w:val="00A477AA"/>
    <w:rsid w:val="00A477F1"/>
    <w:rsid w:val="00A523A4"/>
    <w:rsid w:val="00A54616"/>
    <w:rsid w:val="00A564BF"/>
    <w:rsid w:val="00A574C2"/>
    <w:rsid w:val="00A60D35"/>
    <w:rsid w:val="00A60F5B"/>
    <w:rsid w:val="00A6328F"/>
    <w:rsid w:val="00A64245"/>
    <w:rsid w:val="00A6630B"/>
    <w:rsid w:val="00A6763C"/>
    <w:rsid w:val="00A710E1"/>
    <w:rsid w:val="00A71F0A"/>
    <w:rsid w:val="00A72B96"/>
    <w:rsid w:val="00A72D62"/>
    <w:rsid w:val="00A73695"/>
    <w:rsid w:val="00A75B93"/>
    <w:rsid w:val="00A81D41"/>
    <w:rsid w:val="00A840F5"/>
    <w:rsid w:val="00A86BF1"/>
    <w:rsid w:val="00A87008"/>
    <w:rsid w:val="00A8728E"/>
    <w:rsid w:val="00A92669"/>
    <w:rsid w:val="00A93CA3"/>
    <w:rsid w:val="00A94766"/>
    <w:rsid w:val="00A97B89"/>
    <w:rsid w:val="00AA3978"/>
    <w:rsid w:val="00AA42B0"/>
    <w:rsid w:val="00AA5F3E"/>
    <w:rsid w:val="00AA6F46"/>
    <w:rsid w:val="00AB3780"/>
    <w:rsid w:val="00AC0D65"/>
    <w:rsid w:val="00AC31C4"/>
    <w:rsid w:val="00AC4EDF"/>
    <w:rsid w:val="00AC5743"/>
    <w:rsid w:val="00AC655B"/>
    <w:rsid w:val="00AD159B"/>
    <w:rsid w:val="00AD2DF0"/>
    <w:rsid w:val="00AD5050"/>
    <w:rsid w:val="00AE5D1B"/>
    <w:rsid w:val="00AE7177"/>
    <w:rsid w:val="00AE7701"/>
    <w:rsid w:val="00AF1116"/>
    <w:rsid w:val="00AF2464"/>
    <w:rsid w:val="00AF2D75"/>
    <w:rsid w:val="00AF4D40"/>
    <w:rsid w:val="00AF567F"/>
    <w:rsid w:val="00AF5DBA"/>
    <w:rsid w:val="00AF6361"/>
    <w:rsid w:val="00B00B43"/>
    <w:rsid w:val="00B03193"/>
    <w:rsid w:val="00B0583B"/>
    <w:rsid w:val="00B06E9D"/>
    <w:rsid w:val="00B07A50"/>
    <w:rsid w:val="00B11621"/>
    <w:rsid w:val="00B16C0E"/>
    <w:rsid w:val="00B170C5"/>
    <w:rsid w:val="00B22540"/>
    <w:rsid w:val="00B22700"/>
    <w:rsid w:val="00B22B94"/>
    <w:rsid w:val="00B23AB1"/>
    <w:rsid w:val="00B23FC7"/>
    <w:rsid w:val="00B24514"/>
    <w:rsid w:val="00B27607"/>
    <w:rsid w:val="00B343C5"/>
    <w:rsid w:val="00B3512C"/>
    <w:rsid w:val="00B3733A"/>
    <w:rsid w:val="00B40DF8"/>
    <w:rsid w:val="00B41A18"/>
    <w:rsid w:val="00B57A56"/>
    <w:rsid w:val="00B61972"/>
    <w:rsid w:val="00B62645"/>
    <w:rsid w:val="00B63A70"/>
    <w:rsid w:val="00B678DA"/>
    <w:rsid w:val="00B67CCC"/>
    <w:rsid w:val="00B74505"/>
    <w:rsid w:val="00B748E1"/>
    <w:rsid w:val="00B74E2F"/>
    <w:rsid w:val="00B81E63"/>
    <w:rsid w:val="00B825C1"/>
    <w:rsid w:val="00B828C7"/>
    <w:rsid w:val="00B837FC"/>
    <w:rsid w:val="00B839CD"/>
    <w:rsid w:val="00B87B3E"/>
    <w:rsid w:val="00B87E67"/>
    <w:rsid w:val="00B9427B"/>
    <w:rsid w:val="00B95297"/>
    <w:rsid w:val="00BA1C87"/>
    <w:rsid w:val="00BA4BFD"/>
    <w:rsid w:val="00BA7480"/>
    <w:rsid w:val="00BB118C"/>
    <w:rsid w:val="00BB1E04"/>
    <w:rsid w:val="00BB239E"/>
    <w:rsid w:val="00BB3BC9"/>
    <w:rsid w:val="00BB3FE3"/>
    <w:rsid w:val="00BB4D97"/>
    <w:rsid w:val="00BB5E09"/>
    <w:rsid w:val="00BC02BD"/>
    <w:rsid w:val="00BC10CE"/>
    <w:rsid w:val="00BC25B6"/>
    <w:rsid w:val="00BC3E79"/>
    <w:rsid w:val="00BD0042"/>
    <w:rsid w:val="00BD1772"/>
    <w:rsid w:val="00BD2DF3"/>
    <w:rsid w:val="00BD57EF"/>
    <w:rsid w:val="00BD7F69"/>
    <w:rsid w:val="00BE68E5"/>
    <w:rsid w:val="00BF13DF"/>
    <w:rsid w:val="00BF269F"/>
    <w:rsid w:val="00BF545C"/>
    <w:rsid w:val="00BF551D"/>
    <w:rsid w:val="00BF5FDF"/>
    <w:rsid w:val="00C01352"/>
    <w:rsid w:val="00C02596"/>
    <w:rsid w:val="00C028DA"/>
    <w:rsid w:val="00C0442A"/>
    <w:rsid w:val="00C06869"/>
    <w:rsid w:val="00C07273"/>
    <w:rsid w:val="00C10223"/>
    <w:rsid w:val="00C11E5B"/>
    <w:rsid w:val="00C170F6"/>
    <w:rsid w:val="00C21FA7"/>
    <w:rsid w:val="00C22D0F"/>
    <w:rsid w:val="00C22DE3"/>
    <w:rsid w:val="00C24E92"/>
    <w:rsid w:val="00C2648F"/>
    <w:rsid w:val="00C26D09"/>
    <w:rsid w:val="00C30B72"/>
    <w:rsid w:val="00C31558"/>
    <w:rsid w:val="00C31B21"/>
    <w:rsid w:val="00C34286"/>
    <w:rsid w:val="00C344C1"/>
    <w:rsid w:val="00C345DF"/>
    <w:rsid w:val="00C35B0A"/>
    <w:rsid w:val="00C35C56"/>
    <w:rsid w:val="00C35E91"/>
    <w:rsid w:val="00C37B89"/>
    <w:rsid w:val="00C456FB"/>
    <w:rsid w:val="00C506B1"/>
    <w:rsid w:val="00C50F9A"/>
    <w:rsid w:val="00C51F50"/>
    <w:rsid w:val="00C53D20"/>
    <w:rsid w:val="00C54BE2"/>
    <w:rsid w:val="00C55F9F"/>
    <w:rsid w:val="00C56C0C"/>
    <w:rsid w:val="00C56C92"/>
    <w:rsid w:val="00C57A7A"/>
    <w:rsid w:val="00C63F65"/>
    <w:rsid w:val="00C65278"/>
    <w:rsid w:val="00C679B6"/>
    <w:rsid w:val="00C705A5"/>
    <w:rsid w:val="00C74107"/>
    <w:rsid w:val="00C74D98"/>
    <w:rsid w:val="00C74E3D"/>
    <w:rsid w:val="00C802CE"/>
    <w:rsid w:val="00C82773"/>
    <w:rsid w:val="00C8708F"/>
    <w:rsid w:val="00C903E3"/>
    <w:rsid w:val="00C91937"/>
    <w:rsid w:val="00C92E7D"/>
    <w:rsid w:val="00C932AE"/>
    <w:rsid w:val="00C94A8B"/>
    <w:rsid w:val="00C95011"/>
    <w:rsid w:val="00C95404"/>
    <w:rsid w:val="00C9645B"/>
    <w:rsid w:val="00C964E2"/>
    <w:rsid w:val="00C968BA"/>
    <w:rsid w:val="00C9788A"/>
    <w:rsid w:val="00CA09F3"/>
    <w:rsid w:val="00CA3D9A"/>
    <w:rsid w:val="00CA4E77"/>
    <w:rsid w:val="00CA5C02"/>
    <w:rsid w:val="00CA6213"/>
    <w:rsid w:val="00CA734E"/>
    <w:rsid w:val="00CB1272"/>
    <w:rsid w:val="00CB1589"/>
    <w:rsid w:val="00CB1E7F"/>
    <w:rsid w:val="00CB2DFB"/>
    <w:rsid w:val="00CB4910"/>
    <w:rsid w:val="00CB7D7A"/>
    <w:rsid w:val="00CC237B"/>
    <w:rsid w:val="00CC3F14"/>
    <w:rsid w:val="00CC4B8A"/>
    <w:rsid w:val="00CC51F7"/>
    <w:rsid w:val="00CC565F"/>
    <w:rsid w:val="00CC6172"/>
    <w:rsid w:val="00CC6760"/>
    <w:rsid w:val="00CC67E5"/>
    <w:rsid w:val="00CC7794"/>
    <w:rsid w:val="00CC7DDF"/>
    <w:rsid w:val="00CD0833"/>
    <w:rsid w:val="00CD0D36"/>
    <w:rsid w:val="00CD17EB"/>
    <w:rsid w:val="00CD6749"/>
    <w:rsid w:val="00CD7627"/>
    <w:rsid w:val="00CE3D42"/>
    <w:rsid w:val="00CE42CC"/>
    <w:rsid w:val="00CE5607"/>
    <w:rsid w:val="00CE5A13"/>
    <w:rsid w:val="00CF0076"/>
    <w:rsid w:val="00CF1117"/>
    <w:rsid w:val="00CF41DF"/>
    <w:rsid w:val="00CF4CD9"/>
    <w:rsid w:val="00CF500F"/>
    <w:rsid w:val="00CF569C"/>
    <w:rsid w:val="00CF73AB"/>
    <w:rsid w:val="00D02231"/>
    <w:rsid w:val="00D02A48"/>
    <w:rsid w:val="00D04F84"/>
    <w:rsid w:val="00D0581E"/>
    <w:rsid w:val="00D14785"/>
    <w:rsid w:val="00D153A1"/>
    <w:rsid w:val="00D17D0F"/>
    <w:rsid w:val="00D20AEA"/>
    <w:rsid w:val="00D2146A"/>
    <w:rsid w:val="00D22D21"/>
    <w:rsid w:val="00D2751C"/>
    <w:rsid w:val="00D31087"/>
    <w:rsid w:val="00D327C4"/>
    <w:rsid w:val="00D32888"/>
    <w:rsid w:val="00D33176"/>
    <w:rsid w:val="00D34E7E"/>
    <w:rsid w:val="00D35520"/>
    <w:rsid w:val="00D3573A"/>
    <w:rsid w:val="00D35B77"/>
    <w:rsid w:val="00D35F8C"/>
    <w:rsid w:val="00D400C2"/>
    <w:rsid w:val="00D42872"/>
    <w:rsid w:val="00D42D76"/>
    <w:rsid w:val="00D44D1A"/>
    <w:rsid w:val="00D51979"/>
    <w:rsid w:val="00D51A82"/>
    <w:rsid w:val="00D6016A"/>
    <w:rsid w:val="00D60419"/>
    <w:rsid w:val="00D60562"/>
    <w:rsid w:val="00D60876"/>
    <w:rsid w:val="00D60DC0"/>
    <w:rsid w:val="00D6167F"/>
    <w:rsid w:val="00D61BCD"/>
    <w:rsid w:val="00D62F87"/>
    <w:rsid w:val="00D64F29"/>
    <w:rsid w:val="00D70FE6"/>
    <w:rsid w:val="00D72949"/>
    <w:rsid w:val="00D737AB"/>
    <w:rsid w:val="00D745E0"/>
    <w:rsid w:val="00D74BE5"/>
    <w:rsid w:val="00D7736F"/>
    <w:rsid w:val="00D81AE6"/>
    <w:rsid w:val="00D861C9"/>
    <w:rsid w:val="00D8684A"/>
    <w:rsid w:val="00D87CC4"/>
    <w:rsid w:val="00D91FAD"/>
    <w:rsid w:val="00D931CB"/>
    <w:rsid w:val="00D939B7"/>
    <w:rsid w:val="00D97E85"/>
    <w:rsid w:val="00DA1386"/>
    <w:rsid w:val="00DA2444"/>
    <w:rsid w:val="00DA643A"/>
    <w:rsid w:val="00DB3119"/>
    <w:rsid w:val="00DB3E7F"/>
    <w:rsid w:val="00DB7B3D"/>
    <w:rsid w:val="00DC06EB"/>
    <w:rsid w:val="00DC0E4E"/>
    <w:rsid w:val="00DC5CB5"/>
    <w:rsid w:val="00DD1A83"/>
    <w:rsid w:val="00DD2F38"/>
    <w:rsid w:val="00DD6A1C"/>
    <w:rsid w:val="00DD6A2C"/>
    <w:rsid w:val="00DE055A"/>
    <w:rsid w:val="00DE21A0"/>
    <w:rsid w:val="00DE4EE0"/>
    <w:rsid w:val="00DF1ACA"/>
    <w:rsid w:val="00DF4118"/>
    <w:rsid w:val="00DF42E1"/>
    <w:rsid w:val="00DF47A2"/>
    <w:rsid w:val="00DF482B"/>
    <w:rsid w:val="00DF4B3F"/>
    <w:rsid w:val="00E00A60"/>
    <w:rsid w:val="00E010ED"/>
    <w:rsid w:val="00E03E47"/>
    <w:rsid w:val="00E05491"/>
    <w:rsid w:val="00E100C5"/>
    <w:rsid w:val="00E12B73"/>
    <w:rsid w:val="00E14595"/>
    <w:rsid w:val="00E1466B"/>
    <w:rsid w:val="00E16809"/>
    <w:rsid w:val="00E21AE3"/>
    <w:rsid w:val="00E21F20"/>
    <w:rsid w:val="00E2697D"/>
    <w:rsid w:val="00E27708"/>
    <w:rsid w:val="00E30696"/>
    <w:rsid w:val="00E31A31"/>
    <w:rsid w:val="00E3731E"/>
    <w:rsid w:val="00E417BA"/>
    <w:rsid w:val="00E42338"/>
    <w:rsid w:val="00E4664B"/>
    <w:rsid w:val="00E54150"/>
    <w:rsid w:val="00E55100"/>
    <w:rsid w:val="00E57E39"/>
    <w:rsid w:val="00E60026"/>
    <w:rsid w:val="00E61DF6"/>
    <w:rsid w:val="00E64E6E"/>
    <w:rsid w:val="00E6640D"/>
    <w:rsid w:val="00E66EAC"/>
    <w:rsid w:val="00E67368"/>
    <w:rsid w:val="00E71827"/>
    <w:rsid w:val="00E72784"/>
    <w:rsid w:val="00E728C7"/>
    <w:rsid w:val="00E72FEB"/>
    <w:rsid w:val="00E753C1"/>
    <w:rsid w:val="00E80B90"/>
    <w:rsid w:val="00E810F2"/>
    <w:rsid w:val="00E824A4"/>
    <w:rsid w:val="00E83116"/>
    <w:rsid w:val="00E839D5"/>
    <w:rsid w:val="00E850CA"/>
    <w:rsid w:val="00E92949"/>
    <w:rsid w:val="00E975F4"/>
    <w:rsid w:val="00EA0459"/>
    <w:rsid w:val="00EA3526"/>
    <w:rsid w:val="00EA62BE"/>
    <w:rsid w:val="00EB6757"/>
    <w:rsid w:val="00EB7402"/>
    <w:rsid w:val="00EB7812"/>
    <w:rsid w:val="00EC0664"/>
    <w:rsid w:val="00EC2C4A"/>
    <w:rsid w:val="00EC3044"/>
    <w:rsid w:val="00ED1140"/>
    <w:rsid w:val="00ED1E4E"/>
    <w:rsid w:val="00EE32EE"/>
    <w:rsid w:val="00EE6E49"/>
    <w:rsid w:val="00EE7544"/>
    <w:rsid w:val="00EF0BF4"/>
    <w:rsid w:val="00EF477E"/>
    <w:rsid w:val="00F01198"/>
    <w:rsid w:val="00F01C97"/>
    <w:rsid w:val="00F0210F"/>
    <w:rsid w:val="00F02A22"/>
    <w:rsid w:val="00F07C95"/>
    <w:rsid w:val="00F10223"/>
    <w:rsid w:val="00F11FEB"/>
    <w:rsid w:val="00F12407"/>
    <w:rsid w:val="00F17F4B"/>
    <w:rsid w:val="00F2355C"/>
    <w:rsid w:val="00F23CC4"/>
    <w:rsid w:val="00F25DB8"/>
    <w:rsid w:val="00F25E0E"/>
    <w:rsid w:val="00F27F3B"/>
    <w:rsid w:val="00F332AF"/>
    <w:rsid w:val="00F33715"/>
    <w:rsid w:val="00F34C9A"/>
    <w:rsid w:val="00F35611"/>
    <w:rsid w:val="00F37585"/>
    <w:rsid w:val="00F4610E"/>
    <w:rsid w:val="00F47226"/>
    <w:rsid w:val="00F476F3"/>
    <w:rsid w:val="00F52574"/>
    <w:rsid w:val="00F52683"/>
    <w:rsid w:val="00F52F94"/>
    <w:rsid w:val="00F562B1"/>
    <w:rsid w:val="00F5692F"/>
    <w:rsid w:val="00F572D2"/>
    <w:rsid w:val="00F61EDA"/>
    <w:rsid w:val="00F6250A"/>
    <w:rsid w:val="00F634AC"/>
    <w:rsid w:val="00F645ED"/>
    <w:rsid w:val="00F6532C"/>
    <w:rsid w:val="00F67CC4"/>
    <w:rsid w:val="00F74E96"/>
    <w:rsid w:val="00F7615D"/>
    <w:rsid w:val="00F776C6"/>
    <w:rsid w:val="00F82A7E"/>
    <w:rsid w:val="00F8418B"/>
    <w:rsid w:val="00F8523C"/>
    <w:rsid w:val="00F85DE1"/>
    <w:rsid w:val="00F877BF"/>
    <w:rsid w:val="00F87A3E"/>
    <w:rsid w:val="00F87FFE"/>
    <w:rsid w:val="00F90830"/>
    <w:rsid w:val="00F925AC"/>
    <w:rsid w:val="00F92840"/>
    <w:rsid w:val="00F95701"/>
    <w:rsid w:val="00F95A26"/>
    <w:rsid w:val="00FA0166"/>
    <w:rsid w:val="00FA4F13"/>
    <w:rsid w:val="00FA5373"/>
    <w:rsid w:val="00FA6633"/>
    <w:rsid w:val="00FA71B3"/>
    <w:rsid w:val="00FB1F10"/>
    <w:rsid w:val="00FB4CD5"/>
    <w:rsid w:val="00FB7121"/>
    <w:rsid w:val="00FC128A"/>
    <w:rsid w:val="00FC16D8"/>
    <w:rsid w:val="00FC5582"/>
    <w:rsid w:val="00FC5E2A"/>
    <w:rsid w:val="00FD0E21"/>
    <w:rsid w:val="00FD1BD4"/>
    <w:rsid w:val="00FD26EA"/>
    <w:rsid w:val="00FD275A"/>
    <w:rsid w:val="00FD38EF"/>
    <w:rsid w:val="00FD66AB"/>
    <w:rsid w:val="00FD6E55"/>
    <w:rsid w:val="00FD7BFE"/>
    <w:rsid w:val="00FE2BD2"/>
    <w:rsid w:val="00FE39F6"/>
    <w:rsid w:val="00FE5827"/>
    <w:rsid w:val="00FF137E"/>
    <w:rsid w:val="00FF220F"/>
    <w:rsid w:val="00FF230E"/>
    <w:rsid w:val="00FF2DB7"/>
    <w:rsid w:val="00FF4601"/>
    <w:rsid w:val="00FF4620"/>
    <w:rsid w:val="00FF6135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713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75E1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7254"/>
    <w:pPr>
      <w:jc w:val="both"/>
    </w:pPr>
    <w:rPr>
      <w:rFonts w:ascii="Times New Roman" w:eastAsia="SimSun" w:hAnsi="Times New Roman" w:cs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5</Words>
  <Characters>828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dcterms:created xsi:type="dcterms:W3CDTF">2025-05-18T11:16:00Z</dcterms:created>
  <dcterms:modified xsi:type="dcterms:W3CDTF">2025-07-06T08:00:00Z</dcterms:modified>
</cp:coreProperties>
</file>